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3FFEF0" w14:textId="77777777" w:rsidR="004974B1" w:rsidRPr="005F40AB" w:rsidRDefault="004974B1" w:rsidP="00C029BB">
      <w:pPr>
        <w:spacing w:after="0" w:line="480" w:lineRule="auto"/>
        <w:jc w:val="both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  <w:bookmarkStart w:id="0" w:name="_GoBack"/>
      <w:r w:rsidRPr="005F40AB">
        <w:rPr>
          <w:rFonts w:ascii="Times New Roman" w:hAnsi="Times New Roman" w:cs="Times New Roman"/>
          <w:b/>
          <w:caps/>
          <w:sz w:val="24"/>
          <w:szCs w:val="24"/>
          <w:lang w:val="en-US"/>
        </w:rPr>
        <w:t>Supplementary Data</w:t>
      </w:r>
    </w:p>
    <w:p w14:paraId="5324093E" w14:textId="02E20E95" w:rsidR="004974B1" w:rsidRPr="005F40AB" w:rsidRDefault="004974B1" w:rsidP="00C029B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tbl>
      <w:tblPr>
        <w:tblStyle w:val="GridTable3"/>
        <w:tblpPr w:leftFromText="141" w:rightFromText="141" w:vertAnchor="text" w:horzAnchor="margin" w:tblpY="337"/>
        <w:tblW w:w="0" w:type="auto"/>
        <w:tblLook w:val="04A0" w:firstRow="1" w:lastRow="0" w:firstColumn="1" w:lastColumn="0" w:noHBand="0" w:noVBand="1"/>
      </w:tblPr>
      <w:tblGrid>
        <w:gridCol w:w="2497"/>
        <w:gridCol w:w="2188"/>
        <w:gridCol w:w="7"/>
        <w:gridCol w:w="2181"/>
        <w:gridCol w:w="10"/>
        <w:gridCol w:w="2179"/>
      </w:tblGrid>
      <w:tr w:rsidR="00797143" w:rsidRPr="005F40AB" w14:paraId="2DD299FC" w14:textId="77777777" w:rsidTr="00E678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97" w:type="dxa"/>
          </w:tcPr>
          <w:p w14:paraId="28836804" w14:textId="77777777" w:rsidR="00797143" w:rsidRPr="005F40AB" w:rsidRDefault="00797143" w:rsidP="00E678F0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data</w:t>
            </w:r>
          </w:p>
        </w:tc>
        <w:tc>
          <w:tcPr>
            <w:tcW w:w="2195" w:type="dxa"/>
            <w:gridSpan w:val="2"/>
          </w:tcPr>
          <w:p w14:paraId="543A28C9" w14:textId="77777777" w:rsidR="00797143" w:rsidRPr="005F40AB" w:rsidRDefault="00797143" w:rsidP="00E678F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 volunteers</w:t>
            </w:r>
          </w:p>
        </w:tc>
        <w:tc>
          <w:tcPr>
            <w:tcW w:w="2191" w:type="dxa"/>
            <w:gridSpan w:val="2"/>
          </w:tcPr>
          <w:p w14:paraId="563B7DDC" w14:textId="77777777" w:rsidR="00797143" w:rsidRPr="005F40AB" w:rsidRDefault="00797143" w:rsidP="00E678F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treated PS patients</w:t>
            </w:r>
          </w:p>
        </w:tc>
        <w:tc>
          <w:tcPr>
            <w:tcW w:w="2179" w:type="dxa"/>
          </w:tcPr>
          <w:p w14:paraId="43584EC4" w14:textId="77777777" w:rsidR="00797143" w:rsidRPr="005F40AB" w:rsidRDefault="00797143" w:rsidP="00E678F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ed PS patients</w:t>
            </w:r>
          </w:p>
        </w:tc>
      </w:tr>
      <w:tr w:rsidR="00797143" w:rsidRPr="005F40AB" w14:paraId="39229E88" w14:textId="77777777" w:rsidTr="00E6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036A17CA" w14:textId="77777777" w:rsidR="00797143" w:rsidRPr="005F40AB" w:rsidRDefault="00797143" w:rsidP="00E678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s number</w:t>
            </w:r>
          </w:p>
        </w:tc>
        <w:tc>
          <w:tcPr>
            <w:tcW w:w="2195" w:type="dxa"/>
            <w:gridSpan w:val="2"/>
          </w:tcPr>
          <w:p w14:paraId="181F5F8D" w14:textId="77777777" w:rsidR="00797143" w:rsidRPr="005F40AB" w:rsidRDefault="00797143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2191" w:type="dxa"/>
            <w:gridSpan w:val="2"/>
          </w:tcPr>
          <w:p w14:paraId="06A15C6C" w14:textId="77777777" w:rsidR="00797143" w:rsidRPr="005F40AB" w:rsidRDefault="00797143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2179" w:type="dxa"/>
          </w:tcPr>
          <w:p w14:paraId="7763578C" w14:textId="77777777" w:rsidR="00797143" w:rsidRPr="005F40AB" w:rsidRDefault="00797143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</w:tr>
      <w:tr w:rsidR="00797143" w:rsidRPr="005F40AB" w14:paraId="2EC0116A" w14:textId="77777777" w:rsidTr="00E67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002886E0" w14:textId="77777777" w:rsidR="00797143" w:rsidRPr="005F40AB" w:rsidRDefault="00797143" w:rsidP="00E678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itial median PASI </w:t>
            </w:r>
          </w:p>
        </w:tc>
        <w:tc>
          <w:tcPr>
            <w:tcW w:w="2195" w:type="dxa"/>
            <w:gridSpan w:val="2"/>
          </w:tcPr>
          <w:p w14:paraId="2DCAED15" w14:textId="77777777" w:rsidR="00797143" w:rsidRPr="005F40AB" w:rsidRDefault="00797143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91" w:type="dxa"/>
            <w:gridSpan w:val="2"/>
          </w:tcPr>
          <w:p w14:paraId="5CF610D3" w14:textId="77777777" w:rsidR="00797143" w:rsidRPr="005F40AB" w:rsidRDefault="00797143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</w:t>
            </w:r>
          </w:p>
        </w:tc>
        <w:tc>
          <w:tcPr>
            <w:tcW w:w="2179" w:type="dxa"/>
          </w:tcPr>
          <w:p w14:paraId="66F060D7" w14:textId="77777777" w:rsidR="00797143" w:rsidRPr="005F40AB" w:rsidRDefault="00797143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</w:t>
            </w:r>
          </w:p>
        </w:tc>
      </w:tr>
      <w:tr w:rsidR="00797143" w:rsidRPr="005F40AB" w14:paraId="46FE6EC0" w14:textId="77777777" w:rsidTr="00E6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1968EC46" w14:textId="4755C449" w:rsidR="00797143" w:rsidRPr="005F40AB" w:rsidRDefault="006B07C4" w:rsidP="00E678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itial ave</w:t>
            </w:r>
            <w:r w:rsidR="00797143"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ge PASI</w:t>
            </w:r>
          </w:p>
        </w:tc>
        <w:tc>
          <w:tcPr>
            <w:tcW w:w="2195" w:type="dxa"/>
            <w:gridSpan w:val="2"/>
          </w:tcPr>
          <w:p w14:paraId="693CE7F5" w14:textId="77777777" w:rsidR="00797143" w:rsidRPr="005F40AB" w:rsidRDefault="00797143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91" w:type="dxa"/>
            <w:gridSpan w:val="2"/>
          </w:tcPr>
          <w:p w14:paraId="609B9A7D" w14:textId="77777777" w:rsidR="00797143" w:rsidRPr="005F40AB" w:rsidRDefault="00797143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</w:t>
            </w:r>
          </w:p>
        </w:tc>
        <w:tc>
          <w:tcPr>
            <w:tcW w:w="2179" w:type="dxa"/>
          </w:tcPr>
          <w:p w14:paraId="4C828A3F" w14:textId="77777777" w:rsidR="00797143" w:rsidRPr="005F40AB" w:rsidRDefault="00797143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</w:t>
            </w:r>
          </w:p>
        </w:tc>
      </w:tr>
      <w:tr w:rsidR="00797143" w:rsidRPr="005F40AB" w14:paraId="31F443AD" w14:textId="77777777" w:rsidTr="00E67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29EB89C1" w14:textId="77777777" w:rsidR="00797143" w:rsidRPr="005F40AB" w:rsidRDefault="00797143" w:rsidP="00E678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itial PASI range </w:t>
            </w:r>
          </w:p>
        </w:tc>
        <w:tc>
          <w:tcPr>
            <w:tcW w:w="2195" w:type="dxa"/>
            <w:gridSpan w:val="2"/>
          </w:tcPr>
          <w:p w14:paraId="4C1067F6" w14:textId="77777777" w:rsidR="00797143" w:rsidRPr="005F40AB" w:rsidRDefault="00797143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91" w:type="dxa"/>
            <w:gridSpan w:val="2"/>
          </w:tcPr>
          <w:p w14:paraId="2C7120B6" w14:textId="77777777" w:rsidR="00797143" w:rsidRPr="005F40AB" w:rsidRDefault="00797143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-61.2</w:t>
            </w:r>
          </w:p>
        </w:tc>
        <w:tc>
          <w:tcPr>
            <w:tcW w:w="2179" w:type="dxa"/>
          </w:tcPr>
          <w:p w14:paraId="0B009F84" w14:textId="77777777" w:rsidR="00797143" w:rsidRPr="005F40AB" w:rsidRDefault="00797143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-37.5</w:t>
            </w:r>
          </w:p>
        </w:tc>
      </w:tr>
      <w:tr w:rsidR="00797143" w:rsidRPr="005F40AB" w14:paraId="0FD9F3D0" w14:textId="77777777" w:rsidTr="00E6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02D50A96" w14:textId="77777777" w:rsidR="00797143" w:rsidRPr="005F40AB" w:rsidRDefault="00797143" w:rsidP="00E678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s</w:t>
            </w:r>
          </w:p>
        </w:tc>
        <w:tc>
          <w:tcPr>
            <w:tcW w:w="2195" w:type="dxa"/>
            <w:gridSpan w:val="2"/>
          </w:tcPr>
          <w:p w14:paraId="4203BB96" w14:textId="77777777" w:rsidR="00797143" w:rsidRPr="005F40AB" w:rsidRDefault="00797143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males</w:t>
            </w:r>
          </w:p>
          <w:p w14:paraId="244051F2" w14:textId="77777777" w:rsidR="00797143" w:rsidRPr="005F40AB" w:rsidRDefault="00797143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females</w:t>
            </w:r>
          </w:p>
        </w:tc>
        <w:tc>
          <w:tcPr>
            <w:tcW w:w="2191" w:type="dxa"/>
            <w:gridSpan w:val="2"/>
          </w:tcPr>
          <w:p w14:paraId="52948356" w14:textId="77777777" w:rsidR="00797143" w:rsidRPr="005F40AB" w:rsidRDefault="00797143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males</w:t>
            </w:r>
          </w:p>
          <w:p w14:paraId="267F4C97" w14:textId="77777777" w:rsidR="00797143" w:rsidRPr="005F40AB" w:rsidRDefault="00797143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females</w:t>
            </w:r>
          </w:p>
        </w:tc>
        <w:tc>
          <w:tcPr>
            <w:tcW w:w="2179" w:type="dxa"/>
          </w:tcPr>
          <w:p w14:paraId="7CAA083B" w14:textId="77777777" w:rsidR="00797143" w:rsidRPr="005F40AB" w:rsidRDefault="00797143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males</w:t>
            </w:r>
          </w:p>
          <w:p w14:paraId="220AB54C" w14:textId="77777777" w:rsidR="00797143" w:rsidRPr="005F40AB" w:rsidRDefault="00797143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females</w:t>
            </w:r>
          </w:p>
        </w:tc>
      </w:tr>
      <w:tr w:rsidR="00797143" w:rsidRPr="005F40AB" w14:paraId="1D79DCC2" w14:textId="77777777" w:rsidTr="00E67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376B25D0" w14:textId="77777777" w:rsidR="00797143" w:rsidRPr="005F40AB" w:rsidRDefault="00797143" w:rsidP="00E678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age</w:t>
            </w:r>
          </w:p>
        </w:tc>
        <w:tc>
          <w:tcPr>
            <w:tcW w:w="2195" w:type="dxa"/>
            <w:gridSpan w:val="2"/>
          </w:tcPr>
          <w:p w14:paraId="24967FB2" w14:textId="77777777" w:rsidR="00797143" w:rsidRPr="005F40AB" w:rsidRDefault="00797143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2191" w:type="dxa"/>
            <w:gridSpan w:val="2"/>
          </w:tcPr>
          <w:p w14:paraId="3CAD8F0E" w14:textId="77777777" w:rsidR="00797143" w:rsidRPr="005F40AB" w:rsidRDefault="00797143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2179" w:type="dxa"/>
          </w:tcPr>
          <w:p w14:paraId="6955D92F" w14:textId="77777777" w:rsidR="00797143" w:rsidRPr="005F40AB" w:rsidRDefault="00797143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</w:tr>
      <w:tr w:rsidR="00797143" w:rsidRPr="005F40AB" w14:paraId="54635201" w14:textId="77777777" w:rsidTr="00E6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6716BB8B" w14:textId="77777777" w:rsidR="00797143" w:rsidRPr="005F40AB" w:rsidRDefault="00797143" w:rsidP="00E678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ological therapies</w:t>
            </w:r>
          </w:p>
        </w:tc>
        <w:tc>
          <w:tcPr>
            <w:tcW w:w="2195" w:type="dxa"/>
            <w:gridSpan w:val="2"/>
          </w:tcPr>
          <w:p w14:paraId="6E259EC2" w14:textId="77777777" w:rsidR="00797143" w:rsidRPr="005F40AB" w:rsidRDefault="00797143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91" w:type="dxa"/>
            <w:gridSpan w:val="2"/>
          </w:tcPr>
          <w:p w14:paraId="34485B75" w14:textId="77777777" w:rsidR="00797143" w:rsidRPr="005F40AB" w:rsidRDefault="00797143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79" w:type="dxa"/>
          </w:tcPr>
          <w:p w14:paraId="56E96F65" w14:textId="77777777" w:rsidR="00797143" w:rsidRPr="005F40AB" w:rsidRDefault="00797143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</w:tr>
      <w:tr w:rsidR="00637F6D" w:rsidRPr="005F40AB" w14:paraId="36A6EC59" w14:textId="77777777" w:rsidTr="00E67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3AC56A5F" w14:textId="6F7B090E" w:rsidR="00637F6D" w:rsidRPr="005F40AB" w:rsidRDefault="00637F6D" w:rsidP="00E678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munosuppressants</w:t>
            </w:r>
          </w:p>
        </w:tc>
        <w:tc>
          <w:tcPr>
            <w:tcW w:w="2195" w:type="dxa"/>
            <w:gridSpan w:val="2"/>
          </w:tcPr>
          <w:p w14:paraId="428E8924" w14:textId="77777777" w:rsidR="00637F6D" w:rsidRPr="005F40AB" w:rsidRDefault="00637F6D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1" w:type="dxa"/>
            <w:gridSpan w:val="2"/>
          </w:tcPr>
          <w:p w14:paraId="7130009E" w14:textId="77777777" w:rsidR="00637F6D" w:rsidRPr="005F40AB" w:rsidRDefault="00637F6D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9" w:type="dxa"/>
          </w:tcPr>
          <w:p w14:paraId="5994A5BB" w14:textId="4A097F0B" w:rsidR="00637F6D" w:rsidRPr="005F40AB" w:rsidRDefault="00637F6D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AB3D32" w:rsidRPr="005F40AB" w14:paraId="0CF69AF7" w14:textId="77777777" w:rsidTr="00951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3064486E" w14:textId="77777777" w:rsidR="00AB3D32" w:rsidRPr="005F40AB" w:rsidRDefault="00AB3D32" w:rsidP="00E678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565" w:type="dxa"/>
            <w:gridSpan w:val="5"/>
          </w:tcPr>
          <w:p w14:paraId="7BBFED11" w14:textId="7FFC8A38" w:rsidR="00AB3D32" w:rsidRPr="005F40AB" w:rsidRDefault="00AB3D32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s of biological therapies</w:t>
            </w:r>
          </w:p>
        </w:tc>
      </w:tr>
      <w:tr w:rsidR="00AB3D32" w:rsidRPr="005F40AB" w14:paraId="4F9236F9" w14:textId="77777777" w:rsidTr="00606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26452618" w14:textId="435C0903" w:rsidR="00AB3D32" w:rsidRPr="005F40AB" w:rsidRDefault="00AB3D32" w:rsidP="00E678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NF-α inhibitors</w:t>
            </w:r>
          </w:p>
        </w:tc>
        <w:tc>
          <w:tcPr>
            <w:tcW w:w="2188" w:type="dxa"/>
          </w:tcPr>
          <w:p w14:paraId="6E77591C" w14:textId="187819C0" w:rsidR="00AB3D32" w:rsidRPr="005F40AB" w:rsidRDefault="00AB3D32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88" w:type="dxa"/>
            <w:gridSpan w:val="2"/>
          </w:tcPr>
          <w:p w14:paraId="73A26A13" w14:textId="7B71CF9C" w:rsidR="00AB3D32" w:rsidRPr="005F40AB" w:rsidRDefault="00AB3D32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89" w:type="dxa"/>
            <w:gridSpan w:val="2"/>
          </w:tcPr>
          <w:p w14:paraId="45D3207D" w14:textId="0130EA13" w:rsidR="00AB3D32" w:rsidRPr="005F40AB" w:rsidRDefault="00AB3D32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AB3D32" w:rsidRPr="005F40AB" w14:paraId="019EB528" w14:textId="77777777" w:rsidTr="0060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5980C497" w14:textId="162EF507" w:rsidR="00AB3D32" w:rsidRPr="005F40AB" w:rsidRDefault="00AB3D32" w:rsidP="00E678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-IL-12- and IL-23p40 antibody</w:t>
            </w:r>
          </w:p>
        </w:tc>
        <w:tc>
          <w:tcPr>
            <w:tcW w:w="2188" w:type="dxa"/>
          </w:tcPr>
          <w:p w14:paraId="3C02C65F" w14:textId="3EED0868" w:rsidR="00AB3D32" w:rsidRPr="005F40AB" w:rsidRDefault="00AB3D32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88" w:type="dxa"/>
            <w:gridSpan w:val="2"/>
          </w:tcPr>
          <w:p w14:paraId="51810B78" w14:textId="1E3DFEE7" w:rsidR="00AB3D32" w:rsidRPr="005F40AB" w:rsidRDefault="00AB3D32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89" w:type="dxa"/>
            <w:gridSpan w:val="2"/>
          </w:tcPr>
          <w:p w14:paraId="5EA1D614" w14:textId="5F88F027" w:rsidR="00AB3D32" w:rsidRPr="005F40AB" w:rsidRDefault="00AB3D32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AB3D32" w:rsidRPr="005F40AB" w14:paraId="3ED42CCA" w14:textId="77777777" w:rsidTr="00606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6A6CFEC3" w14:textId="0B53EC9E" w:rsidR="00AB3D32" w:rsidRPr="005F40AB" w:rsidRDefault="00AB3D32" w:rsidP="00E678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-IL-17 antibody</w:t>
            </w:r>
          </w:p>
        </w:tc>
        <w:tc>
          <w:tcPr>
            <w:tcW w:w="2188" w:type="dxa"/>
          </w:tcPr>
          <w:p w14:paraId="72767E4A" w14:textId="1C530722" w:rsidR="00AB3D32" w:rsidRPr="005F40AB" w:rsidRDefault="00AB3D32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88" w:type="dxa"/>
            <w:gridSpan w:val="2"/>
          </w:tcPr>
          <w:p w14:paraId="46D7DBF6" w14:textId="7BFE7689" w:rsidR="00AB3D32" w:rsidRPr="005F40AB" w:rsidRDefault="00AB3D32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89" w:type="dxa"/>
            <w:gridSpan w:val="2"/>
          </w:tcPr>
          <w:p w14:paraId="621E489A" w14:textId="67D0B42C" w:rsidR="00AB3D32" w:rsidRPr="005F40AB" w:rsidRDefault="00AB3D32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AB3D32" w:rsidRPr="005F40AB" w14:paraId="47DB97EC" w14:textId="77777777" w:rsidTr="0060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4D3DB8D2" w14:textId="461776EA" w:rsidR="00AB3D32" w:rsidRPr="005F40AB" w:rsidRDefault="00AB3D32" w:rsidP="00E678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-IL-23p19 antibody</w:t>
            </w:r>
          </w:p>
        </w:tc>
        <w:tc>
          <w:tcPr>
            <w:tcW w:w="2188" w:type="dxa"/>
          </w:tcPr>
          <w:p w14:paraId="53E83C7C" w14:textId="1A69280B" w:rsidR="00AB3D32" w:rsidRPr="005F40AB" w:rsidRDefault="00AB3D32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88" w:type="dxa"/>
            <w:gridSpan w:val="2"/>
          </w:tcPr>
          <w:p w14:paraId="0F6545FB" w14:textId="668631C3" w:rsidR="00AB3D32" w:rsidRPr="005F40AB" w:rsidRDefault="00AB3D32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89" w:type="dxa"/>
            <w:gridSpan w:val="2"/>
          </w:tcPr>
          <w:p w14:paraId="3B3A54FF" w14:textId="69EB64F2" w:rsidR="00AB3D32" w:rsidRPr="005F40AB" w:rsidRDefault="00AB3D32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527441" w:rsidRPr="005F40AB" w14:paraId="524A7873" w14:textId="77777777" w:rsidTr="00163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2E8ED0C9" w14:textId="77777777" w:rsidR="00527441" w:rsidRPr="005F40AB" w:rsidRDefault="00527441" w:rsidP="00E678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565" w:type="dxa"/>
            <w:gridSpan w:val="5"/>
          </w:tcPr>
          <w:p w14:paraId="7B5DA331" w14:textId="22585876" w:rsidR="00527441" w:rsidRPr="005F40AB" w:rsidRDefault="00527441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s of immunosuppressants</w:t>
            </w:r>
          </w:p>
        </w:tc>
      </w:tr>
      <w:tr w:rsidR="00797143" w:rsidRPr="005F40AB" w14:paraId="590C5202" w14:textId="77777777" w:rsidTr="00E6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014DC1D1" w14:textId="405ADC77" w:rsidR="00797143" w:rsidRPr="005F40AB" w:rsidRDefault="001541A8" w:rsidP="00E678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otrexate</w:t>
            </w:r>
          </w:p>
        </w:tc>
        <w:tc>
          <w:tcPr>
            <w:tcW w:w="2195" w:type="dxa"/>
            <w:gridSpan w:val="2"/>
          </w:tcPr>
          <w:p w14:paraId="1F110D0D" w14:textId="77777777" w:rsidR="00797143" w:rsidRPr="005F40AB" w:rsidRDefault="00797143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91" w:type="dxa"/>
            <w:gridSpan w:val="2"/>
          </w:tcPr>
          <w:p w14:paraId="6C2E5FF2" w14:textId="77777777" w:rsidR="00797143" w:rsidRPr="005F40AB" w:rsidRDefault="00797143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79" w:type="dxa"/>
          </w:tcPr>
          <w:p w14:paraId="4A23C368" w14:textId="6495BACF" w:rsidR="00797143" w:rsidRPr="005F40AB" w:rsidRDefault="001541A8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1541A8" w:rsidRPr="005F40AB" w14:paraId="4DA1781B" w14:textId="77777777" w:rsidTr="00E67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6DA6DD65" w14:textId="5698C521" w:rsidR="001541A8" w:rsidRPr="005F40AB" w:rsidRDefault="001541A8" w:rsidP="00E678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eroid</w:t>
            </w:r>
          </w:p>
        </w:tc>
        <w:tc>
          <w:tcPr>
            <w:tcW w:w="2195" w:type="dxa"/>
            <w:gridSpan w:val="2"/>
          </w:tcPr>
          <w:p w14:paraId="358867EC" w14:textId="2036B4BF" w:rsidR="001541A8" w:rsidRPr="005F40AB" w:rsidRDefault="00217FF1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91" w:type="dxa"/>
            <w:gridSpan w:val="2"/>
          </w:tcPr>
          <w:p w14:paraId="4D07A8DE" w14:textId="66913E2A" w:rsidR="001541A8" w:rsidRPr="005F40AB" w:rsidRDefault="00217FF1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79" w:type="dxa"/>
          </w:tcPr>
          <w:p w14:paraId="39E62836" w14:textId="7041B3C6" w:rsidR="001541A8" w:rsidRPr="005F40AB" w:rsidRDefault="001541A8" w:rsidP="00E678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541A8" w:rsidRPr="005F40AB" w14:paraId="41B83939" w14:textId="77777777" w:rsidTr="00E6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</w:tcPr>
          <w:p w14:paraId="04A08863" w14:textId="5F1AC949" w:rsidR="001541A8" w:rsidRPr="005F40AB" w:rsidRDefault="00217FF1" w:rsidP="00E678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itretin</w:t>
            </w:r>
          </w:p>
        </w:tc>
        <w:tc>
          <w:tcPr>
            <w:tcW w:w="2195" w:type="dxa"/>
            <w:gridSpan w:val="2"/>
          </w:tcPr>
          <w:p w14:paraId="1D9CFCAF" w14:textId="77777777" w:rsidR="001541A8" w:rsidRPr="005F40AB" w:rsidRDefault="001541A8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1" w:type="dxa"/>
            <w:gridSpan w:val="2"/>
          </w:tcPr>
          <w:p w14:paraId="2A967A53" w14:textId="77777777" w:rsidR="001541A8" w:rsidRPr="005F40AB" w:rsidRDefault="001541A8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9" w:type="dxa"/>
          </w:tcPr>
          <w:p w14:paraId="69DF9732" w14:textId="12CDE73C" w:rsidR="001541A8" w:rsidRPr="005F40AB" w:rsidRDefault="00217FF1" w:rsidP="00E678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160B4219" w14:textId="69F68D2C" w:rsidR="00797143" w:rsidRPr="005F40AB" w:rsidRDefault="00797143" w:rsidP="0079714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F37387" w14:textId="5904F93B" w:rsidR="009159C3" w:rsidRPr="005F40AB" w:rsidRDefault="00797143" w:rsidP="0079714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1. Clinical characteristics of psoriatic (PS) patients and healthy (H) individuals </w:t>
      </w:r>
    </w:p>
    <w:p w14:paraId="2EDA224E" w14:textId="77777777" w:rsidR="009159C3" w:rsidRPr="005F40AB" w:rsidRDefault="009159C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A92056C" w14:textId="13EEFDA3" w:rsidR="00CA7EF6" w:rsidRPr="005F40AB" w:rsidRDefault="00CA7EF6" w:rsidP="00797143">
      <w:pPr>
        <w:spacing w:line="480" w:lineRule="auto"/>
        <w:jc w:val="both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b/>
          <w:caps/>
          <w:sz w:val="24"/>
          <w:szCs w:val="24"/>
          <w:lang w:val="en-US"/>
        </w:rPr>
        <w:lastRenderedPageBreak/>
        <w:t>Supplementary materials and methods</w:t>
      </w:r>
    </w:p>
    <w:p w14:paraId="3EA3CF98" w14:textId="1A473CCD" w:rsidR="00A759A3" w:rsidRPr="005F40AB" w:rsidRDefault="00A759A3" w:rsidP="00A759A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F40A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Cell cultures</w:t>
      </w:r>
    </w:p>
    <w:p w14:paraId="2D5FD3FC" w14:textId="73CD7370" w:rsidR="00A759A3" w:rsidRPr="005F40AB" w:rsidRDefault="00A759A3" w:rsidP="005A0EB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Healthy and </w:t>
      </w:r>
      <w:r w:rsidR="00AB54FC" w:rsidRPr="005F40AB">
        <w:rPr>
          <w:rFonts w:ascii="Times New Roman" w:hAnsi="Times New Roman" w:cs="Times New Roman"/>
          <w:sz w:val="24"/>
          <w:szCs w:val="24"/>
          <w:lang w:val="en-US"/>
        </w:rPr>
        <w:t>previously-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lesional psoriatic human skin </w:t>
      </w:r>
      <w:r w:rsidR="008C0A54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biopsies were washed in </w:t>
      </w:r>
      <w:r w:rsidR="00813AE4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Salsol A (Human Rt, Gödöllő, Hungary) containing </w:t>
      </w:r>
      <w:r w:rsidR="00414A0C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2% antibiotic/antimycotic </w:t>
      </w:r>
      <w:r w:rsidR="00813AE4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solution </w:t>
      </w:r>
      <w:r w:rsidR="00414A0C" w:rsidRPr="005F40AB">
        <w:rPr>
          <w:rFonts w:ascii="Times New Roman" w:hAnsi="Times New Roman" w:cs="Times New Roman"/>
          <w:sz w:val="24"/>
          <w:szCs w:val="24"/>
          <w:lang w:val="en-US"/>
        </w:rPr>
        <w:t>(Sigma-Aldrich, Saint Louis, Missouri, USA).</w:t>
      </w:r>
      <w:r w:rsidR="008C0A54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4A0C" w:rsidRPr="005F40A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E15A1" w:rsidRPr="005F40AB">
        <w:rPr>
          <w:rFonts w:ascii="Times New Roman" w:hAnsi="Times New Roman" w:cs="Times New Roman"/>
          <w:sz w:val="24"/>
          <w:szCs w:val="24"/>
          <w:lang w:val="en-US"/>
        </w:rPr>
        <w:t>unch biopsies were</w:t>
      </w:r>
      <w:r w:rsidR="00605B80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4A0C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cut into small pieces and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incubated in </w:t>
      </w:r>
      <w:r w:rsidR="00813AE4" w:rsidRPr="005F40A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ispase</w:t>
      </w:r>
      <w:r w:rsidR="00813AE4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II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(Roche Diagnostics, Manheim, Germany) solution overnight, then</w:t>
      </w:r>
      <w:r w:rsidR="004E15A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3246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5107D" w:rsidRPr="005F40AB">
        <w:rPr>
          <w:rFonts w:ascii="Times New Roman" w:hAnsi="Times New Roman" w:cs="Times New Roman"/>
          <w:sz w:val="24"/>
          <w:szCs w:val="24"/>
          <w:lang w:val="en-US"/>
        </w:rPr>
        <w:t>epidermis and</w:t>
      </w:r>
      <w:r w:rsidR="004E15A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dermis were separated. Primary human keratinocytes were isolated fro</w:t>
      </w:r>
      <w:r w:rsidR="00605B80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m </w:t>
      </w:r>
      <w:r w:rsidR="00E5107D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05B80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epidermis after incubation in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trypsin-EDTA solution (Sigma Aldrich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>, Saint Louis, Missouri, USA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7E5C37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for 5 minutes at 37 °C </w:t>
      </w:r>
      <w:r w:rsidR="004E15A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to achieve an epidermal cell suspension. </w:t>
      </w:r>
      <w:r w:rsidR="0066680C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Human fibroblasts were </w:t>
      </w:r>
      <w:r w:rsidR="00F8434F" w:rsidRPr="005F40AB">
        <w:rPr>
          <w:rFonts w:ascii="Times New Roman" w:hAnsi="Times New Roman" w:cs="Times New Roman"/>
          <w:sz w:val="24"/>
          <w:szCs w:val="24"/>
          <w:lang w:val="en-US"/>
        </w:rPr>
        <w:t>obtained</w:t>
      </w:r>
      <w:r w:rsidR="0066680C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from the dermis after</w:t>
      </w:r>
      <w:r w:rsidR="00F8434F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incubation in Digestion Mix (Collagenase, Hyaluronidase</w:t>
      </w:r>
      <w:r w:rsidR="00E43246" w:rsidRPr="005F40A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8434F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and Deoxyribonuclease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>, Sigma Aldrich, Saint Louis, Missouri, USA</w:t>
      </w:r>
      <w:r w:rsidR="00F8434F" w:rsidRPr="005F40AB">
        <w:rPr>
          <w:rFonts w:ascii="Times New Roman" w:hAnsi="Times New Roman" w:cs="Times New Roman"/>
          <w:sz w:val="24"/>
          <w:szCs w:val="24"/>
          <w:lang w:val="en-US"/>
        </w:rPr>
        <w:t>) for 2h at 37°C.</w:t>
      </w:r>
      <w:r w:rsidR="0066680C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15A1" w:rsidRPr="005F40AB">
        <w:rPr>
          <w:rFonts w:ascii="Times New Roman" w:hAnsi="Times New Roman" w:cs="Times New Roman"/>
          <w:sz w:val="24"/>
          <w:szCs w:val="24"/>
          <w:lang w:val="en-US"/>
        </w:rPr>
        <w:t>The cell suspensions were filtered through 100 µm strainers (BD Falcon, San Jose, CA, USA) and pelleted by centrifugation. Primary keratinocytes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were cultured </w:t>
      </w:r>
      <w:r w:rsidR="00F8434F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in epidermal growth factor and bovine pituitary extract containing serum-free media (Gibco Keratinocyte SFM Kit; Life Technologies, Copenhagen, Denmark), while fibroblasts were grown in low glucose DMEM </w:t>
      </w:r>
      <w:r w:rsidR="00B62D68" w:rsidRPr="005F40AB">
        <w:rPr>
          <w:rFonts w:ascii="Times New Roman" w:hAnsi="Times New Roman" w:cs="Times New Roman"/>
          <w:sz w:val="24"/>
          <w:szCs w:val="24"/>
          <w:lang w:val="en-US"/>
        </w:rPr>
        <w:t>(Lonza Group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>, Basel, Switzerland</w:t>
      </w:r>
      <w:r w:rsidR="00B62D68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D6B16" w:rsidRPr="005F40AB">
        <w:rPr>
          <w:rFonts w:ascii="Times New Roman" w:hAnsi="Times New Roman" w:cs="Times New Roman"/>
          <w:sz w:val="24"/>
          <w:szCs w:val="24"/>
          <w:lang w:val="en-US"/>
        </w:rPr>
        <w:t>media</w:t>
      </w:r>
      <w:r w:rsidR="00F8434F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containing 5% FBS</w:t>
      </w:r>
      <w:r w:rsidR="004627E5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(EuroClone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>, Pero, Italy</w:t>
      </w:r>
      <w:r w:rsidR="004627E5" w:rsidRPr="005F40A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8434F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62D68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Both types of media were </w:t>
      </w:r>
      <w:r w:rsidR="00F8434F" w:rsidRPr="005F40AB">
        <w:rPr>
          <w:rFonts w:ascii="Times New Roman" w:hAnsi="Times New Roman" w:cs="Times New Roman"/>
          <w:sz w:val="24"/>
          <w:szCs w:val="24"/>
          <w:lang w:val="en-US"/>
        </w:rPr>
        <w:t>supplemented with 1% antibiotic/antimycotic solution (Sigma Aldrich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>, Saint Louis, Missouri, USA</w:t>
      </w:r>
      <w:r w:rsidR="00F8434F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310AA1" w:rsidRPr="005F40AB">
        <w:rPr>
          <w:rFonts w:ascii="Times New Roman" w:hAnsi="Times New Roman" w:cs="Times New Roman"/>
          <w:sz w:val="24"/>
          <w:szCs w:val="24"/>
          <w:lang w:val="en-US"/>
        </w:rPr>
        <w:t>and 1%</w:t>
      </w:r>
      <w:r w:rsidR="00F8434F" w:rsidRPr="005F40AB">
        <w:rPr>
          <w:rFonts w:ascii="Times New Roman" w:hAnsi="Times New Roman" w:cs="Times New Roman"/>
          <w:sz w:val="24"/>
          <w:szCs w:val="24"/>
          <w:lang w:val="en-US"/>
        </w:rPr>
        <w:t> ʟ-glutamine (PAA Laboratories GmBH, Pasching, Austria)</w:t>
      </w:r>
      <w:r w:rsidR="00B62D68" w:rsidRPr="005F40A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8434F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2D68" w:rsidRPr="005F40AB">
        <w:rPr>
          <w:rFonts w:ascii="Times New Roman" w:hAnsi="Times New Roman" w:cs="Times New Roman"/>
          <w:sz w:val="24"/>
          <w:szCs w:val="24"/>
          <w:lang w:val="en-US"/>
        </w:rPr>
        <w:t>Cells were cultured</w:t>
      </w:r>
      <w:r w:rsidR="00E43246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in 75 cm</w:t>
      </w:r>
      <w:r w:rsidRPr="005F40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cell-culture flasks </w:t>
      </w:r>
      <w:r w:rsidR="00605B80" w:rsidRPr="005F40AB">
        <w:rPr>
          <w:rFonts w:ascii="Times New Roman" w:hAnsi="Times New Roman" w:cs="Times New Roman"/>
          <w:sz w:val="24"/>
          <w:szCs w:val="24"/>
          <w:lang w:val="en-US"/>
        </w:rPr>
        <w:t>at 37</w:t>
      </w:r>
      <w:r w:rsidR="002022B7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5B80" w:rsidRPr="005F40AB">
        <w:rPr>
          <w:rFonts w:ascii="Times New Roman" w:hAnsi="Times New Roman" w:cs="Times New Roman"/>
          <w:sz w:val="24"/>
          <w:szCs w:val="24"/>
          <w:lang w:val="en-US"/>
        </w:rPr>
        <w:t>°C and 5% CO</w:t>
      </w:r>
      <w:r w:rsidR="00605B80" w:rsidRPr="005F40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605B80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in humidified conditions</w:t>
      </w:r>
      <w:r w:rsidR="009F2274" w:rsidRPr="005F40A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05B80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22B7" w:rsidRPr="005F40AB">
        <w:rPr>
          <w:rFonts w:ascii="Times New Roman" w:hAnsi="Times New Roman" w:cs="Times New Roman"/>
          <w:sz w:val="24"/>
          <w:szCs w:val="24"/>
          <w:lang w:val="en-US"/>
        </w:rPr>
        <w:t>Cell culture media</w:t>
      </w:r>
      <w:r w:rsidR="00605B80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9F2274" w:rsidRPr="005F40AB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605B80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change</w:t>
      </w:r>
      <w:r w:rsidR="002022B7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d every 2–4 days and </w:t>
      </w:r>
      <w:r w:rsidR="00B62D68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cells </w:t>
      </w:r>
      <w:r w:rsidR="002022B7" w:rsidRPr="005F40AB">
        <w:rPr>
          <w:rFonts w:ascii="Times New Roman" w:hAnsi="Times New Roman" w:cs="Times New Roman"/>
          <w:sz w:val="24"/>
          <w:szCs w:val="24"/>
          <w:lang w:val="en-US"/>
        </w:rPr>
        <w:t>were passaged at 80% confluence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62D68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Keratinocytes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were used in</w:t>
      </w:r>
      <w:r w:rsidR="00E5107D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3246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third passage</w:t>
      </w:r>
      <w:r w:rsidR="00041F7A" w:rsidRPr="005F40AB">
        <w:rPr>
          <w:rFonts w:ascii="Times New Roman" w:hAnsi="Times New Roman" w:cs="Times New Roman"/>
          <w:sz w:val="24"/>
          <w:szCs w:val="24"/>
          <w:lang w:val="en-US"/>
        </w:rPr>
        <w:t>, fibroblasts were used in</w:t>
      </w:r>
      <w:r w:rsidR="004B0105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3246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62D68" w:rsidRPr="005F40AB">
        <w:rPr>
          <w:rFonts w:ascii="Times New Roman" w:hAnsi="Times New Roman" w:cs="Times New Roman"/>
          <w:sz w:val="24"/>
          <w:szCs w:val="24"/>
          <w:lang w:val="en-US"/>
        </w:rPr>
        <w:t>fifth passage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5B80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at 80% confluency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for the experiments.</w:t>
      </w:r>
      <w:r w:rsidR="003A3F06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0543540" w14:textId="77777777" w:rsidR="0086098C" w:rsidRPr="005F40AB" w:rsidRDefault="00AB54FC" w:rsidP="0086098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F40A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Gene expression d</w:t>
      </w:r>
      <w:r w:rsidR="0086098C" w:rsidRPr="005F40A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ta analysis</w:t>
      </w:r>
    </w:p>
    <w:p w14:paraId="498BB5C3" w14:textId="6811FABC" w:rsidR="0086098C" w:rsidRPr="005F40AB" w:rsidRDefault="00016F73" w:rsidP="0086098C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575757"/>
          <w:sz w:val="24"/>
          <w:szCs w:val="24"/>
          <w:lang w:val="en-US" w:eastAsia="hu-HU"/>
        </w:rPr>
      </w:pPr>
      <w:r w:rsidRPr="005F40AB">
        <w:rPr>
          <w:rFonts w:ascii="Times New Roman" w:hAnsi="Times New Roman" w:cs="Times New Roman"/>
          <w:sz w:val="24"/>
          <w:szCs w:val="24"/>
          <w:lang w:val="en-US"/>
        </w:rPr>
        <w:t>To analyz</w:t>
      </w:r>
      <w:r w:rsidR="0086098C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="00B33972" w:rsidRPr="005F40AB">
        <w:rPr>
          <w:rFonts w:ascii="Times New Roman" w:hAnsi="Times New Roman" w:cs="Times New Roman"/>
          <w:sz w:val="24"/>
          <w:szCs w:val="24"/>
          <w:lang w:val="en-US"/>
        </w:rPr>
        <w:t>periostin</w:t>
      </w:r>
      <w:r w:rsidR="0086098C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gene expression, GEO Profile Database (GDS4602 datasets, ID:100674764) was used, which stores publicly available microarray data from total RNA </w:t>
      </w:r>
      <w:r w:rsidR="0086098C" w:rsidRPr="005F40AB">
        <w:rPr>
          <w:rFonts w:ascii="Times New Roman" w:hAnsi="Times New Roman" w:cs="Times New Roman"/>
          <w:sz w:val="24"/>
          <w:szCs w:val="24"/>
          <w:lang w:val="en-US"/>
        </w:rPr>
        <w:lastRenderedPageBreak/>
        <w:t>content derived from</w:t>
      </w:r>
      <w:r w:rsidR="00B33972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healthy</w:t>
      </w:r>
      <w:r w:rsidR="0086098C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(n=64), </w:t>
      </w:r>
      <w:r w:rsidR="00B33972" w:rsidRPr="005F40AB">
        <w:rPr>
          <w:rFonts w:ascii="Times New Roman" w:hAnsi="Times New Roman" w:cs="Times New Roman"/>
          <w:sz w:val="24"/>
          <w:szCs w:val="24"/>
          <w:lang w:val="en-US"/>
        </w:rPr>
        <w:t>psoriatic lesional (n=58) and non-lesional</w:t>
      </w:r>
      <w:r w:rsidR="0086098C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(n=58) </w:t>
      </w:r>
      <w:r w:rsidR="0050075D" w:rsidRPr="005F40AB">
        <w:rPr>
          <w:rFonts w:ascii="Times New Roman" w:hAnsi="Times New Roman" w:cs="Times New Roman"/>
          <w:sz w:val="24"/>
          <w:szCs w:val="24"/>
          <w:lang w:val="en-US"/>
        </w:rPr>
        <w:t>whole skin punch biopsies</w:t>
      </w:r>
      <w:r w:rsidR="0086098C" w:rsidRPr="005F40A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FC8C7B2" w14:textId="77777777" w:rsidR="004974B1" w:rsidRPr="005F40AB" w:rsidRDefault="004974B1" w:rsidP="00C029B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F40A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Western blot</w:t>
      </w:r>
    </w:p>
    <w:p w14:paraId="24A1A094" w14:textId="4D7F3D0E" w:rsidR="004974B1" w:rsidRPr="005F40AB" w:rsidRDefault="004974B1" w:rsidP="00C029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Punch biopsies were cut and incubated in </w:t>
      </w:r>
      <w:r w:rsidR="00016F73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6 M guanidine hydrochlo</w:t>
      </w:r>
      <w:r w:rsidR="00016F73" w:rsidRPr="005F40AB">
        <w:rPr>
          <w:rFonts w:ascii="Times New Roman" w:hAnsi="Times New Roman" w:cs="Times New Roman"/>
          <w:sz w:val="24"/>
          <w:szCs w:val="24"/>
          <w:lang w:val="en-US"/>
        </w:rPr>
        <w:t>ride (Sigma-Aldrich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>, Saint Louis, Missouri, USA</w:t>
      </w:r>
      <w:r w:rsidR="00016F73" w:rsidRPr="005F40AB">
        <w:rPr>
          <w:rFonts w:ascii="Times New Roman" w:hAnsi="Times New Roman" w:cs="Times New Roman"/>
          <w:sz w:val="24"/>
          <w:szCs w:val="24"/>
          <w:lang w:val="en-US"/>
        </w:rPr>
        <w:t>) solution. The s</w:t>
      </w:r>
      <w:r w:rsidR="00E43246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upernatant was collected and </w:t>
      </w:r>
      <w:r w:rsidR="00D86A40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ethanol-based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precipita</w:t>
      </w:r>
      <w:r w:rsidR="00D86A40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tion was performed, 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then </w:t>
      </w:r>
      <w:r w:rsidR="00E43246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>pellet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was dissolved in 3 M urea (Sigma-Aldrich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>, Saint Louis, Missouri, USA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523257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Fibroblast and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keratinocy</w:t>
      </w:r>
      <w:r w:rsidR="00111CD3" w:rsidRPr="005F40AB">
        <w:rPr>
          <w:rFonts w:ascii="Times New Roman" w:hAnsi="Times New Roman" w:cs="Times New Roman"/>
          <w:sz w:val="24"/>
          <w:szCs w:val="24"/>
          <w:lang w:val="en-US"/>
        </w:rPr>
        <w:t>te cultures were collected in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3C93" w:rsidRPr="005F40AB">
        <w:rPr>
          <w:rFonts w:ascii="Times New Roman" w:hAnsi="Times New Roman" w:cs="Times New Roman"/>
          <w:sz w:val="24"/>
          <w:szCs w:val="24"/>
          <w:lang w:val="en-US"/>
        </w:rPr>
        <w:t>phosphate-</w:t>
      </w:r>
      <w:r w:rsidR="00F903F4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buffered saline </w:t>
      </w:r>
      <w:r w:rsidR="00993C93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then lysed in 20 mM 4-(2-hydroxyethyl)-1-piperazineethanesulfonic acid (HEPES), 150 mM potassium chloride (KCl), 1 mM magnesium chloride (MgCl</w:t>
      </w:r>
      <w:r w:rsidRPr="005F40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), 1 mM dithiothreitol (DTT), 10% glycerol, 0.1% NP-40 (all from Sigma-Aldrich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>, Saint Louis, Missouri, USA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) and 5% TritonX-100 (</w:t>
      </w:r>
      <w:r w:rsidR="0054114E" w:rsidRPr="005F40AB">
        <w:rPr>
          <w:rFonts w:ascii="Times New Roman" w:hAnsi="Times New Roman" w:cs="Times New Roman"/>
          <w:sz w:val="24"/>
          <w:szCs w:val="24"/>
          <w:lang w:val="en-US"/>
        </w:rPr>
        <w:t>Sigma-Aldrich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>, Saint Louis, Missouri, USA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), supplemented with 1% protease inhibitor cocktail, 1% phenylmethylsulfonyl fluoride (PMSF) and 5% of 10% sodium dodecyl sulfate (SDS) (all from Sigma-Aldrich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>, Saint Louis, Missouri, USA</w:t>
      </w:r>
      <w:r w:rsidR="009E493C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383A47" w:rsidRPr="005F40AB">
        <w:rPr>
          <w:rFonts w:ascii="Times New Roman" w:hAnsi="Times New Roman" w:cs="Times New Roman"/>
          <w:sz w:val="24"/>
          <w:szCs w:val="24"/>
          <w:lang w:val="en-US"/>
        </w:rPr>
        <w:t>Cell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6A40" w:rsidRPr="005F40AB">
        <w:rPr>
          <w:rFonts w:ascii="Times New Roman" w:hAnsi="Times New Roman" w:cs="Times New Roman"/>
          <w:sz w:val="24"/>
          <w:szCs w:val="24"/>
          <w:lang w:val="en-US"/>
        </w:rPr>
        <w:t>lysates</w:t>
      </w:r>
      <w:r w:rsidR="00383A47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1A92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and supernatants of </w:t>
      </w:r>
      <w:r w:rsidR="00BB1A92" w:rsidRPr="005F40AB">
        <w:rPr>
          <w:rFonts w:ascii="Times New Roman" w:hAnsi="Times New Roman" w:cs="Times New Roman"/>
          <w:i/>
          <w:sz w:val="24"/>
          <w:szCs w:val="24"/>
          <w:lang w:val="en-US"/>
        </w:rPr>
        <w:t>ex vivo</w:t>
      </w:r>
      <w:r w:rsidR="00BB1A92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3246" w:rsidRPr="005F40AB">
        <w:rPr>
          <w:rFonts w:ascii="Times New Roman" w:hAnsi="Times New Roman" w:cs="Times New Roman"/>
          <w:sz w:val="24"/>
          <w:szCs w:val="24"/>
          <w:lang w:val="en-US"/>
        </w:rPr>
        <w:t>wound healing and cultured salt split</w:t>
      </w:r>
      <w:r w:rsidR="00D86A40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1A92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models </w:t>
      </w:r>
      <w:r w:rsidR="00383A47" w:rsidRPr="005F40AB">
        <w:rPr>
          <w:rFonts w:ascii="Times New Roman" w:hAnsi="Times New Roman" w:cs="Times New Roman"/>
          <w:sz w:val="24"/>
          <w:szCs w:val="24"/>
          <w:lang w:val="en-US"/>
        </w:rPr>
        <w:t>were boiled for 5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minutes with 4X loading buffer</w:t>
      </w:r>
      <w:r w:rsidR="0050075D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(Lonza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Group, Basel, Switzerland</w:t>
      </w:r>
      <w:r w:rsidR="0050075D" w:rsidRPr="005F40A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83A47" w:rsidRPr="005F40AB">
        <w:rPr>
          <w:rFonts w:ascii="Times New Roman" w:hAnsi="Times New Roman" w:cs="Times New Roman"/>
          <w:sz w:val="24"/>
          <w:szCs w:val="24"/>
          <w:lang w:val="en-US"/>
        </w:rPr>
        <w:t>, tissue extracts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3A47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were boiled for 10 minutes with 4X loading buffer </w:t>
      </w:r>
      <w:r w:rsidR="0050075D" w:rsidRPr="005F40AB">
        <w:rPr>
          <w:rFonts w:ascii="Times New Roman" w:hAnsi="Times New Roman" w:cs="Times New Roman"/>
          <w:sz w:val="24"/>
          <w:szCs w:val="24"/>
          <w:lang w:val="en-US"/>
        </w:rPr>
        <w:t>(Lonza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Group, Basel, Switzerland</w:t>
      </w:r>
      <w:r w:rsidR="0050075D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383A47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supplemented with </w:t>
      </w:r>
      <w:r w:rsidR="00E064BE" w:rsidRPr="005F40AB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383A47" w:rsidRPr="005F40AB">
        <w:rPr>
          <w:rFonts w:ascii="Times New Roman" w:hAnsi="Times New Roman" w:cs="Times New Roman"/>
          <w:sz w:val="24"/>
          <w:szCs w:val="24"/>
          <w:lang w:val="en-US"/>
        </w:rPr>
        <w:t>-mercaptoethanol (</w:t>
      </w:r>
      <w:r w:rsidR="00AE05A8" w:rsidRPr="005F40AB">
        <w:rPr>
          <w:rFonts w:ascii="Times New Roman" w:hAnsi="Times New Roman" w:cs="Times New Roman"/>
          <w:sz w:val="24"/>
          <w:szCs w:val="24"/>
          <w:lang w:val="en-US"/>
        </w:rPr>
        <w:t>Sigma-A</w:t>
      </w:r>
      <w:r w:rsidR="009E493C" w:rsidRPr="005F40AB">
        <w:rPr>
          <w:rFonts w:ascii="Times New Roman" w:hAnsi="Times New Roman" w:cs="Times New Roman"/>
          <w:sz w:val="24"/>
          <w:szCs w:val="24"/>
          <w:lang w:val="en-US"/>
        </w:rPr>
        <w:t>ldrich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>, Saint Louis, Missouri, USA</w:t>
      </w:r>
      <w:r w:rsidR="00383A47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then </w:t>
      </w:r>
      <w:r w:rsidR="00AE05A8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all extracts were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electrophoresed on 4–20% Mini-PROTEAN®TGX™ Precast Gels and transferred to nitrocellulose membranes (all from Bio-Rad, Hercules, California, USA), </w:t>
      </w:r>
      <w:r w:rsidR="00AE05A8" w:rsidRPr="005F40AB">
        <w:rPr>
          <w:rFonts w:ascii="Times New Roman" w:hAnsi="Times New Roman" w:cs="Times New Roman"/>
          <w:sz w:val="24"/>
          <w:szCs w:val="24"/>
          <w:lang w:val="en-US"/>
        </w:rPr>
        <w:t>finally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stained with Ponce</w:t>
      </w:r>
      <w:r w:rsidR="00DE43DC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auS (Thermo Fischer Scientific,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Waltham, Massachusetts, USA). Membranes were blocked with 5% n</w:t>
      </w:r>
      <w:r w:rsidR="00C44F78" w:rsidRPr="005F40AB">
        <w:rPr>
          <w:rFonts w:ascii="Times New Roman" w:hAnsi="Times New Roman" w:cs="Times New Roman"/>
          <w:sz w:val="24"/>
          <w:szCs w:val="24"/>
          <w:lang w:val="en-US"/>
        </w:rPr>
        <w:t>on-fat milk powder containing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075D" w:rsidRPr="005F40A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F903F4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ris-buffered saline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either supplemented with or without 1% </w:t>
      </w:r>
      <w:r w:rsidR="00F903F4" w:rsidRPr="005F40AB">
        <w:rPr>
          <w:rFonts w:ascii="Times New Roman" w:hAnsi="Times New Roman" w:cs="Times New Roman"/>
          <w:sz w:val="24"/>
          <w:szCs w:val="24"/>
          <w:lang w:val="en-US"/>
        </w:rPr>
        <w:t>bovine serum albumin</w:t>
      </w:r>
      <w:r w:rsidR="00993C93" w:rsidRPr="005F40A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903F4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then incubated overnight with mouse anti-human </w:t>
      </w:r>
      <w:r w:rsidR="00B33972" w:rsidRPr="005F40AB">
        <w:rPr>
          <w:rFonts w:ascii="Times New Roman" w:hAnsi="Times New Roman" w:cs="Times New Roman"/>
          <w:sz w:val="24"/>
          <w:szCs w:val="24"/>
          <w:lang w:val="en-US"/>
        </w:rPr>
        <w:t>periostin</w:t>
      </w:r>
      <w:r w:rsidR="00993C93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(1:5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00, #sc‐398631, Santa Cruz Biotechnology, Dallas, Texas, USA),</w:t>
      </w:r>
      <w:r w:rsidR="00536D46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rabbit anti-human periostin (</w:t>
      </w:r>
      <w:r w:rsidR="0050328D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1:1000, </w:t>
      </w:r>
      <w:r w:rsidR="00536D46" w:rsidRPr="005F40AB">
        <w:rPr>
          <w:rFonts w:ascii="Times New Roman" w:hAnsi="Times New Roman" w:cs="Times New Roman"/>
          <w:sz w:val="24"/>
          <w:szCs w:val="24"/>
          <w:lang w:val="en-US"/>
        </w:rPr>
        <w:t>#NBP1-30042, Novus Bio, Centennial, CO, USA),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rabbit anti-human actin (1:2000, #A2066, Sigma-Aldrich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>, Saint Louis, Missouri, USA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) and mouse anti-human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lastRenderedPageBreak/>
        <w:t>GAPDH (1:1000, #G8795, Sigma-Aldrich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>, Saint Louis, Missouri, USA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) either with or without membrane stripping with 100 mM glycine (Sigma-Aldrich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>, Saint Louis, Missouri, USA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) solution. Detection was performed using horseradish peroxidase‐conjugated secondary antibodies (1:2000, Southern Biotech, Birmingham, Alabama, USA) and</w:t>
      </w:r>
      <w:r w:rsidR="005659B0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bands were visualized by an en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hanced chemiluminescent system (Bio-Rad</w:t>
      </w:r>
      <w:r w:rsidR="00CA7EF6" w:rsidRPr="005F40AB">
        <w:rPr>
          <w:rFonts w:ascii="Times New Roman" w:hAnsi="Times New Roman" w:cs="Times New Roman"/>
          <w:sz w:val="24"/>
          <w:szCs w:val="24"/>
          <w:lang w:val="en-US"/>
        </w:rPr>
        <w:t>, Hercules, California, USA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) with a LI-COR C-DiGit Blot Scanner (LI-COR, Lincoln, Nebraska, USA). </w:t>
      </w:r>
    </w:p>
    <w:p w14:paraId="7E2FB82F" w14:textId="0400EFD1" w:rsidR="00D86A40" w:rsidRPr="005F40AB" w:rsidRDefault="00D86A40" w:rsidP="00D86A4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F40A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Hematoxylin eosin staining</w:t>
      </w:r>
    </w:p>
    <w:p w14:paraId="69DCFA3D" w14:textId="10E1522C" w:rsidR="007D6519" w:rsidRPr="005F40AB" w:rsidRDefault="00E43246" w:rsidP="007D65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sz w:val="24"/>
          <w:szCs w:val="24"/>
          <w:lang w:val="en-US"/>
        </w:rPr>
        <w:t>Hematoxylin-</w:t>
      </w:r>
      <w:r w:rsidR="007D6519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eosin (H&amp;E, Leica Biosystems, Wetzlar, Germany) staining was performed on </w:t>
      </w:r>
      <w:r w:rsidR="00D86A40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tape-stripping, </w:t>
      </w:r>
      <w:r w:rsidR="007D6519" w:rsidRPr="005F40AB">
        <w:rPr>
          <w:rFonts w:ascii="Times New Roman" w:hAnsi="Times New Roman" w:cs="Times New Roman"/>
          <w:i/>
          <w:sz w:val="24"/>
          <w:szCs w:val="24"/>
          <w:lang w:val="en-US"/>
        </w:rPr>
        <w:t>ex vivo</w:t>
      </w:r>
      <w:r w:rsidR="007D6519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wound healing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D6519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and cultured salt split</w:t>
      </w:r>
      <w:r w:rsidR="00D86A40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6519" w:rsidRPr="005F40AB">
        <w:rPr>
          <w:rFonts w:ascii="Times New Roman" w:hAnsi="Times New Roman" w:cs="Times New Roman"/>
          <w:sz w:val="24"/>
          <w:szCs w:val="24"/>
          <w:lang w:val="en-US"/>
        </w:rPr>
        <w:t>models according to the manufacturer’s instructions in a Leica ST5020 Multistainer device (Leica Biosystems</w:t>
      </w:r>
      <w:r w:rsidR="009159C3" w:rsidRPr="005F40AB">
        <w:rPr>
          <w:rFonts w:ascii="Times New Roman" w:hAnsi="Times New Roman" w:cs="Times New Roman"/>
          <w:sz w:val="24"/>
          <w:szCs w:val="24"/>
          <w:lang w:val="en-US"/>
        </w:rPr>
        <w:t>, Wetzlar, Germany</w:t>
      </w:r>
      <w:r w:rsidR="007D6519" w:rsidRPr="005F40A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679A07FC" w14:textId="77777777" w:rsidR="004974B1" w:rsidRPr="005F40AB" w:rsidRDefault="004974B1" w:rsidP="00C029B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F40A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tatistical analysis</w:t>
      </w:r>
    </w:p>
    <w:p w14:paraId="45497B61" w14:textId="15AE2E86" w:rsidR="00D86A40" w:rsidRPr="005F40AB" w:rsidRDefault="00D86A40" w:rsidP="007971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All data were normalized to control and were presented as mean ± standard error of </w:t>
      </w:r>
      <w:r w:rsidR="00E43246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mean. Comparisons between two groups were tested for statistical significance by either one- or two-tailed two-sample </w:t>
      </w:r>
      <w:r w:rsidRPr="005F40AB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-test, for more than two groups Kruskal-Wallis or one-way ANOVA tests were used followed by Pairwise Wilcoxon test or Tukey’s post hoc test according to the figure legends. Correlations were determined by Spearman’s rank test. ***</w:t>
      </w:r>
      <w:r w:rsidRPr="005F40A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&lt;0.0001, **</w:t>
      </w:r>
      <w:r w:rsidRPr="005F40A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&lt;0.01 or *</w:t>
      </w:r>
      <w:r w:rsidRPr="005F40A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&lt;0.05 were considered statistically significant. Data analysis and illustration were performed either using R-Studio software (version 4.1.3 R-Studio, Boston, USA) or Prism-GraphPad 8 software (Graphpad Software Inc. version 8.0.2, San Diego, California, USA).</w:t>
      </w:r>
    </w:p>
    <w:p w14:paraId="563B99CE" w14:textId="2022B6CB" w:rsidR="006D03F8" w:rsidRPr="005F40AB" w:rsidRDefault="006D03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9F028FB" w14:textId="661DFCE8" w:rsidR="00797143" w:rsidRPr="005F40AB" w:rsidRDefault="006D03F8" w:rsidP="00797143">
      <w:pPr>
        <w:spacing w:line="480" w:lineRule="auto"/>
        <w:jc w:val="both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b/>
          <w:caps/>
          <w:sz w:val="24"/>
          <w:szCs w:val="24"/>
          <w:lang w:val="en-US"/>
        </w:rPr>
        <w:lastRenderedPageBreak/>
        <w:t>Supplementary figures</w:t>
      </w:r>
    </w:p>
    <w:p w14:paraId="68002F58" w14:textId="73C9162C" w:rsidR="00D55EFC" w:rsidRPr="005F40AB" w:rsidRDefault="00416224" w:rsidP="004162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b/>
          <w:cap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FCA7E70" wp14:editId="27F87251">
            <wp:simplePos x="0" y="0"/>
            <wp:positionH relativeFrom="column">
              <wp:posOffset>-1298</wp:posOffset>
            </wp:positionH>
            <wp:positionV relativeFrom="paragraph">
              <wp:posOffset>-193</wp:posOffset>
            </wp:positionV>
            <wp:extent cx="5760720" cy="3992245"/>
            <wp:effectExtent l="0" t="0" r="0" b="8255"/>
            <wp:wrapTopAndBottom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92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43246" w:rsidRPr="005F40AB">
        <w:rPr>
          <w:rFonts w:ascii="Times New Roman" w:hAnsi="Times New Roman" w:cs="Times New Roman"/>
          <w:b/>
          <w:sz w:val="24"/>
          <w:szCs w:val="24"/>
          <w:lang w:val="en-US"/>
        </w:rPr>
        <w:t>Supplementary F</w:t>
      </w:r>
      <w:r w:rsidR="009D650B" w:rsidRPr="005F40AB">
        <w:rPr>
          <w:rFonts w:ascii="Times New Roman" w:hAnsi="Times New Roman" w:cs="Times New Roman"/>
          <w:b/>
          <w:sz w:val="24"/>
          <w:szCs w:val="24"/>
          <w:lang w:val="en-US"/>
        </w:rPr>
        <w:t>igure</w:t>
      </w:r>
      <w:r w:rsidR="004974B1" w:rsidRPr="005F4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D03F8" w:rsidRPr="005F40A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974B1" w:rsidRPr="005F40AB">
        <w:rPr>
          <w:rFonts w:ascii="Times New Roman" w:hAnsi="Times New Roman" w:cs="Times New Roman"/>
          <w:b/>
          <w:sz w:val="24"/>
          <w:szCs w:val="24"/>
          <w:lang w:val="en-US"/>
        </w:rPr>
        <w:t>1. Elevated serum periostin levels are independent of gender, age</w:t>
      </w:r>
      <w:r w:rsidR="00E43246" w:rsidRPr="005F40AB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4974B1" w:rsidRPr="005F4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BMI in psoriatic patients.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D611534" w14:textId="6CCAE8BC" w:rsidR="004974B1" w:rsidRPr="005F40AB" w:rsidRDefault="00D55EFC" w:rsidP="005A0EB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="00BB0713" w:rsidRPr="005F40AB">
        <w:rPr>
          <w:rFonts w:ascii="Times New Roman" w:hAnsi="Times New Roman" w:cs="Times New Roman"/>
          <w:sz w:val="24"/>
          <w:szCs w:val="24"/>
          <w:lang w:val="en-US"/>
        </w:rPr>
        <w:t>Serum periostin levels in female and male psoriatic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patients. </w:t>
      </w:r>
      <w:r w:rsidR="004974B1" w:rsidRPr="005F40A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values </w:t>
      </w:r>
      <w:r w:rsidR="009159C3" w:rsidRPr="005F40AB">
        <w:rPr>
          <w:rFonts w:ascii="Times New Roman" w:hAnsi="Times New Roman" w:cs="Times New Roman"/>
          <w:sz w:val="24"/>
          <w:szCs w:val="24"/>
          <w:lang w:val="en-US"/>
        </w:rPr>
        <w:t>are calculated by two-sided two-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sample </w:t>
      </w:r>
      <w:r w:rsidR="004974B1" w:rsidRPr="005F40AB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-tests.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Correlation between serum </w:t>
      </w:r>
      <w:r w:rsidR="00410790" w:rsidRPr="005F40AB">
        <w:rPr>
          <w:rFonts w:ascii="Times New Roman" w:hAnsi="Times New Roman" w:cs="Times New Roman"/>
          <w:sz w:val="24"/>
          <w:szCs w:val="24"/>
          <w:lang w:val="en-US"/>
        </w:rPr>
        <w:t>periostin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and age (n=105, r=0.291, </w:t>
      </w:r>
      <w:r w:rsidR="004974B1" w:rsidRPr="005F40A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=0.003).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(c) 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Correlation between serum </w:t>
      </w:r>
      <w:r w:rsidR="00410790" w:rsidRPr="005F40AB">
        <w:rPr>
          <w:rFonts w:ascii="Times New Roman" w:hAnsi="Times New Roman" w:cs="Times New Roman"/>
          <w:sz w:val="24"/>
          <w:szCs w:val="24"/>
          <w:lang w:val="en-US"/>
        </w:rPr>
        <w:t>periostin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levels and Body Mass Index (BMI) values (n=105, r=-0.023, </w:t>
      </w:r>
      <w:r w:rsidR="004974B1" w:rsidRPr="005F40A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=0.891). Correlations were determined by Spearman’s rank correlation test. </w:t>
      </w:r>
    </w:p>
    <w:p w14:paraId="3F4F6C2F" w14:textId="38D937FC" w:rsidR="006D03F8" w:rsidRPr="005F40AB" w:rsidRDefault="006D03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C49D207" w14:textId="21CC5856" w:rsidR="00D55EFC" w:rsidRPr="005F40AB" w:rsidRDefault="00416224" w:rsidP="00A8420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4E8DB517" wp14:editId="5ED7EDF6">
            <wp:simplePos x="0" y="0"/>
            <wp:positionH relativeFrom="column">
              <wp:posOffset>-1298</wp:posOffset>
            </wp:positionH>
            <wp:positionV relativeFrom="paragraph">
              <wp:posOffset>607</wp:posOffset>
            </wp:positionV>
            <wp:extent cx="5760720" cy="2222500"/>
            <wp:effectExtent l="0" t="0" r="0" b="6350"/>
            <wp:wrapTopAndBottom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974B1" w:rsidRPr="005F40A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43246" w:rsidRPr="005F40AB">
        <w:rPr>
          <w:rFonts w:ascii="Times New Roman" w:hAnsi="Times New Roman" w:cs="Times New Roman"/>
          <w:b/>
          <w:sz w:val="24"/>
          <w:szCs w:val="24"/>
          <w:lang w:val="en-US"/>
        </w:rPr>
        <w:t>upplementary F</w:t>
      </w:r>
      <w:r w:rsidR="00E061F3" w:rsidRPr="005F40AB">
        <w:rPr>
          <w:rFonts w:ascii="Times New Roman" w:hAnsi="Times New Roman" w:cs="Times New Roman"/>
          <w:b/>
          <w:sz w:val="24"/>
          <w:szCs w:val="24"/>
          <w:lang w:val="en-US"/>
        </w:rPr>
        <w:t>ig</w:t>
      </w:r>
      <w:r w:rsidR="009D650B" w:rsidRPr="005F40AB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4974B1" w:rsidRPr="005F4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D03F8" w:rsidRPr="005F40A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974B1" w:rsidRPr="005F40AB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="00D55EFC" w:rsidRPr="005F40A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4974B1" w:rsidRPr="005F4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levated serum periostin levels are independent of disease severity and the type of systemic treatment in psoriatic patients.</w:t>
      </w:r>
      <w:r w:rsidR="005659B0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0773492" w14:textId="7B8CFA4B" w:rsidR="004974B1" w:rsidRPr="005F40AB" w:rsidRDefault="00D55EFC" w:rsidP="00A8420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="005659B0" w:rsidRPr="005F40AB">
        <w:rPr>
          <w:rFonts w:ascii="Times New Roman" w:hAnsi="Times New Roman" w:cs="Times New Roman"/>
          <w:sz w:val="24"/>
          <w:szCs w:val="24"/>
          <w:lang w:val="en-US"/>
        </w:rPr>
        <w:t>The c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orrelation between serum </w:t>
      </w:r>
      <w:r w:rsidR="00410790" w:rsidRPr="005F40AB">
        <w:rPr>
          <w:rFonts w:ascii="Times New Roman" w:hAnsi="Times New Roman" w:cs="Times New Roman"/>
          <w:sz w:val="24"/>
          <w:szCs w:val="24"/>
          <w:lang w:val="en-US"/>
        </w:rPr>
        <w:t>periostin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levels and Psoriasis Area and Severity Index (PASI) values (n=105, r=0.057,</w:t>
      </w:r>
      <w:r w:rsidR="004974B1" w:rsidRPr="005F40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="002E7B7E" w:rsidRPr="005F40AB">
        <w:rPr>
          <w:rFonts w:ascii="Times New Roman" w:hAnsi="Times New Roman" w:cs="Times New Roman"/>
          <w:sz w:val="24"/>
          <w:szCs w:val="24"/>
          <w:lang w:val="en-US"/>
        </w:rPr>
        <w:t>=0.563)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E7B7E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="00E43246" w:rsidRPr="005F40AB">
        <w:rPr>
          <w:rFonts w:ascii="Times New Roman" w:hAnsi="Times New Roman" w:cs="Times New Roman"/>
          <w:sz w:val="24"/>
          <w:szCs w:val="24"/>
          <w:lang w:val="en-US"/>
        </w:rPr>
        <w:t>The c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orrelation was determined by Spearman’s rank correlation test. Comparison of serum </w:t>
      </w:r>
      <w:r w:rsidR="00410790" w:rsidRPr="005F40AB">
        <w:rPr>
          <w:rFonts w:ascii="Times New Roman" w:hAnsi="Times New Roman" w:cs="Times New Roman"/>
          <w:sz w:val="24"/>
          <w:szCs w:val="24"/>
          <w:lang w:val="en-US"/>
        </w:rPr>
        <w:t>periostin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levels in </w:t>
      </w:r>
      <w:r w:rsidR="00410790" w:rsidRPr="005F40AB">
        <w:rPr>
          <w:rFonts w:ascii="Times New Roman" w:hAnsi="Times New Roman" w:cs="Times New Roman"/>
          <w:sz w:val="24"/>
          <w:szCs w:val="24"/>
          <w:lang w:val="en-US"/>
        </w:rPr>
        <w:t>psoriatic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patients treate</w:t>
      </w:r>
      <w:r w:rsidR="00BB0713" w:rsidRPr="005F40AB">
        <w:rPr>
          <w:rFonts w:ascii="Times New Roman" w:hAnsi="Times New Roman" w:cs="Times New Roman"/>
          <w:sz w:val="24"/>
          <w:szCs w:val="24"/>
          <w:lang w:val="en-US"/>
        </w:rPr>
        <w:t>d with biological therapies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7B7E" w:rsidRPr="005F40AB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BB0713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immunosuppressants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974B1" w:rsidRPr="005F40A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values </w:t>
      </w:r>
      <w:r w:rsidR="00E43246" w:rsidRPr="005F40AB">
        <w:rPr>
          <w:rFonts w:ascii="Times New Roman" w:hAnsi="Times New Roman" w:cs="Times New Roman"/>
          <w:sz w:val="24"/>
          <w:szCs w:val="24"/>
          <w:lang w:val="en-US"/>
        </w:rPr>
        <w:t>are calculated by two-sided two-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sample </w:t>
      </w:r>
      <w:r w:rsidR="004974B1" w:rsidRPr="005F40AB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4974B1" w:rsidRPr="005F40AB">
        <w:rPr>
          <w:rFonts w:ascii="Times New Roman" w:hAnsi="Times New Roman" w:cs="Times New Roman"/>
          <w:sz w:val="24"/>
          <w:szCs w:val="24"/>
          <w:lang w:val="en-US"/>
        </w:rPr>
        <w:t>-tests.</w:t>
      </w:r>
    </w:p>
    <w:p w14:paraId="6A6AFF7D" w14:textId="3FC96ADA" w:rsidR="006D03F8" w:rsidRPr="005F40AB" w:rsidRDefault="006D03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DC89195" w14:textId="5CB446C4" w:rsidR="00D55EFC" w:rsidRPr="005F40AB" w:rsidRDefault="00416224" w:rsidP="006D03F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00524EB1" wp14:editId="2BE86100">
            <wp:simplePos x="0" y="0"/>
            <wp:positionH relativeFrom="column">
              <wp:posOffset>-1298</wp:posOffset>
            </wp:positionH>
            <wp:positionV relativeFrom="paragraph">
              <wp:posOffset>607</wp:posOffset>
            </wp:positionV>
            <wp:extent cx="2987040" cy="3297936"/>
            <wp:effectExtent l="0" t="0" r="3810" b="0"/>
            <wp:wrapTopAndBottom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040" cy="32979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A32D0" w:rsidRPr="005F40AB">
        <w:rPr>
          <w:rFonts w:ascii="Times New Roman" w:hAnsi="Times New Roman" w:cs="Times New Roman"/>
          <w:b/>
          <w:sz w:val="24"/>
          <w:szCs w:val="24"/>
          <w:lang w:val="en-US"/>
        </w:rPr>
        <w:t>Su</w:t>
      </w:r>
      <w:r w:rsidR="00E43246" w:rsidRPr="005F40AB">
        <w:rPr>
          <w:rFonts w:ascii="Times New Roman" w:hAnsi="Times New Roman" w:cs="Times New Roman"/>
          <w:b/>
          <w:sz w:val="24"/>
          <w:szCs w:val="24"/>
          <w:lang w:val="en-US"/>
        </w:rPr>
        <w:t>pplementary F</w:t>
      </w:r>
      <w:r w:rsidR="00E061F3" w:rsidRPr="005F40AB">
        <w:rPr>
          <w:rFonts w:ascii="Times New Roman" w:hAnsi="Times New Roman" w:cs="Times New Roman"/>
          <w:b/>
          <w:sz w:val="24"/>
          <w:szCs w:val="24"/>
          <w:lang w:val="en-US"/>
        </w:rPr>
        <w:t>ig</w:t>
      </w:r>
      <w:r w:rsidR="009D650B" w:rsidRPr="005F40AB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9F145A" w:rsidRPr="005F4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D03F8" w:rsidRPr="005F40A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F145A" w:rsidRPr="005F40AB"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 w:rsidR="00D55EFC" w:rsidRPr="005F40A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9F145A" w:rsidRPr="005F4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55EFC" w:rsidRPr="005F4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iostin mRNA expression is decreased in the lesional psoriatic skin. </w:t>
      </w:r>
    </w:p>
    <w:p w14:paraId="7DBF2B1E" w14:textId="04301341" w:rsidR="00D55EFC" w:rsidRPr="005F40AB" w:rsidRDefault="00D55EFC" w:rsidP="00D55EF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sz w:val="24"/>
          <w:szCs w:val="24"/>
          <w:lang w:val="en-US"/>
        </w:rPr>
        <w:t>Periostin expression profile from the publicly available GEO Profile data was analyzed</w:t>
      </w:r>
      <w:r w:rsidR="009159C3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and compared with one-way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ANOV</w:t>
      </w:r>
      <w:r w:rsidR="009159C3" w:rsidRPr="005F40AB">
        <w:rPr>
          <w:rFonts w:ascii="Times New Roman" w:hAnsi="Times New Roman" w:cs="Times New Roman"/>
          <w:sz w:val="24"/>
          <w:szCs w:val="24"/>
          <w:lang w:val="en-US"/>
        </w:rPr>
        <w:t>A test followed by Tukey’s post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hoc test. The graph shows mean±SD of healthy (n=64), non-lesional (n=58)</w:t>
      </w:r>
      <w:r w:rsidR="00482DD8" w:rsidRPr="005F40A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and lesional (n=58) skin. ***:</w:t>
      </w:r>
      <w:r w:rsidRPr="005F40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&lt;0.0001 was considered statistically significant.   </w:t>
      </w:r>
    </w:p>
    <w:p w14:paraId="5B6CEDC7" w14:textId="5BA275AC" w:rsidR="006D03F8" w:rsidRPr="005F40AB" w:rsidRDefault="006D03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F669BDF" w14:textId="20A29707" w:rsidR="00C45AF7" w:rsidRPr="005F40AB" w:rsidRDefault="00416224" w:rsidP="00C45A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41DFDD20" wp14:editId="0A2D0B42">
            <wp:simplePos x="0" y="0"/>
            <wp:positionH relativeFrom="column">
              <wp:posOffset>-1298</wp:posOffset>
            </wp:positionH>
            <wp:positionV relativeFrom="paragraph">
              <wp:posOffset>607</wp:posOffset>
            </wp:positionV>
            <wp:extent cx="5760720" cy="6069330"/>
            <wp:effectExtent l="0" t="0" r="0" b="7620"/>
            <wp:wrapTopAndBottom/>
            <wp:docPr id="8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4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69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D650B" w:rsidRPr="005F40AB">
        <w:rPr>
          <w:rFonts w:ascii="Times New Roman" w:hAnsi="Times New Roman" w:cs="Times New Roman"/>
          <w:b/>
          <w:sz w:val="24"/>
          <w:szCs w:val="24"/>
          <w:lang w:val="en-US"/>
        </w:rPr>
        <w:t>Supplementary Figure</w:t>
      </w:r>
      <w:r w:rsidR="00C45AF7" w:rsidRPr="005F4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D03F8" w:rsidRPr="005F40A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45AF7" w:rsidRPr="005F40AB">
        <w:rPr>
          <w:rFonts w:ascii="Times New Roman" w:hAnsi="Times New Roman" w:cs="Times New Roman"/>
          <w:b/>
          <w:sz w:val="24"/>
          <w:szCs w:val="24"/>
          <w:lang w:val="en-US"/>
        </w:rPr>
        <w:t>4.:</w:t>
      </w:r>
      <w:r w:rsidR="00C45AF7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5AF7" w:rsidRPr="005F40AB">
        <w:rPr>
          <w:rFonts w:ascii="Times New Roman" w:hAnsi="Times New Roman" w:cs="Times New Roman"/>
          <w:b/>
          <w:sz w:val="24"/>
          <w:szCs w:val="24"/>
          <w:lang w:val="en-US"/>
        </w:rPr>
        <w:t>Periostin is decreased in the lesional and previously-lesional psoriatic whole skin, but increased in cultured, previously-lesional psoriatic keratinocytes.</w:t>
      </w:r>
      <w:r w:rsidR="00C45AF7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9C0C18E" w14:textId="222BBAFE" w:rsidR="00C45AF7" w:rsidRPr="005F40AB" w:rsidRDefault="00C45AF7" w:rsidP="00C45A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sz w:val="24"/>
          <w:szCs w:val="24"/>
          <w:lang w:val="en-US"/>
        </w:rPr>
        <w:t>(a) Western blot analysis of periostin in healthy, lesional</w:t>
      </w:r>
      <w:r w:rsidR="00482DD8" w:rsidRPr="005F40A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and previously-lesional tissue extracts and in previously-lesional and healthy primary keratinocyte lysates. Representative data from western blot analysis from 3 independent donors are shown. (b) Periostin bands were quantified by Image Studio software (LI-COR Biosciences, Lincoln, Nebraska, USA). Data were normalized to actin. The graph shows mean±SEM (n=3) of L, PL vs. H. **:</w:t>
      </w:r>
      <w:r w:rsidRPr="005F40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&lt;0.01 calculated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y one-way </w:t>
      </w:r>
      <w:r w:rsidR="009159C3" w:rsidRPr="005F40AB">
        <w:rPr>
          <w:rFonts w:ascii="Times New Roman" w:hAnsi="Times New Roman" w:cs="Times New Roman"/>
          <w:sz w:val="24"/>
          <w:szCs w:val="24"/>
          <w:lang w:val="en-US"/>
        </w:rPr>
        <w:t>ANOVA, followed by Tukey’s post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>hoc test. (c, d) Previously-lesional and healthy keratinocytes’ periostin expressions were analyzed by western blot. GAPDH was used as loading control. Data were normalized to GAPDH. The graph shows the mean±SEM (n=3) of PL vs. H cultured keratinocytes. *</w:t>
      </w:r>
      <w:r w:rsidRPr="005F40A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&lt;0.05, determined by one-tailed two-sample </w:t>
      </w:r>
      <w:r w:rsidRPr="005F40AB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-test. </w:t>
      </w:r>
    </w:p>
    <w:p w14:paraId="037793B1" w14:textId="4D440D54" w:rsidR="006D03F8" w:rsidRPr="005F40AB" w:rsidRDefault="006D03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291E685" w14:textId="616BBC3B" w:rsidR="00D55EFC" w:rsidRPr="005F40AB" w:rsidRDefault="00416224" w:rsidP="0041622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2336" behindDoc="0" locked="0" layoutInCell="1" allowOverlap="1" wp14:anchorId="44FF7E5A" wp14:editId="6FAEE8E9">
            <wp:simplePos x="0" y="0"/>
            <wp:positionH relativeFrom="column">
              <wp:posOffset>-1298</wp:posOffset>
            </wp:positionH>
            <wp:positionV relativeFrom="paragraph">
              <wp:posOffset>607</wp:posOffset>
            </wp:positionV>
            <wp:extent cx="2286000" cy="3810000"/>
            <wp:effectExtent l="0" t="0" r="0" b="0"/>
            <wp:wrapTopAndBottom/>
            <wp:docPr id="9" name="Kép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5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D650B" w:rsidRPr="005F40AB">
        <w:rPr>
          <w:rFonts w:ascii="Times New Roman" w:hAnsi="Times New Roman" w:cs="Times New Roman"/>
          <w:b/>
          <w:sz w:val="24"/>
          <w:szCs w:val="24"/>
          <w:lang w:val="en-US"/>
        </w:rPr>
        <w:t>Supplementary Figure</w:t>
      </w:r>
      <w:r w:rsidR="008C5F04" w:rsidRPr="005F4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D03F8" w:rsidRPr="005F40A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C5F04" w:rsidRPr="005F40AB">
        <w:rPr>
          <w:rFonts w:ascii="Times New Roman" w:hAnsi="Times New Roman" w:cs="Times New Roman"/>
          <w:b/>
          <w:sz w:val="24"/>
          <w:szCs w:val="24"/>
          <w:lang w:val="en-US"/>
        </w:rPr>
        <w:t>5.:</w:t>
      </w:r>
      <w:r w:rsidR="008C5F04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5196" w:rsidRPr="005F4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imary human keratinocytes and fibroblasts show characteristic bands </w:t>
      </w:r>
      <w:r w:rsidR="00C833F9" w:rsidRPr="005F40AB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="00BB0713" w:rsidRPr="005F4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iostin. </w:t>
      </w:r>
      <w:r w:rsidR="00715196" w:rsidRPr="005F4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39F689FC" w14:textId="632242B8" w:rsidR="007A32D0" w:rsidRPr="00E43246" w:rsidRDefault="00715196" w:rsidP="003F31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40AB">
        <w:rPr>
          <w:rFonts w:ascii="Times New Roman" w:hAnsi="Times New Roman" w:cs="Times New Roman"/>
          <w:sz w:val="24"/>
          <w:szCs w:val="24"/>
          <w:lang w:val="en-US"/>
        </w:rPr>
        <w:t>West</w:t>
      </w:r>
      <w:r w:rsidR="00BB0713"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ern blot analysis of periostin 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in cultured normal human epidermal keratinocyte and human dermal fibroblast lysates. </w:t>
      </w:r>
      <w:r w:rsidR="00BB0713" w:rsidRPr="005F40AB">
        <w:rPr>
          <w:rFonts w:ascii="Times New Roman" w:hAnsi="Times New Roman" w:cs="Times New Roman"/>
          <w:sz w:val="24"/>
          <w:szCs w:val="24"/>
          <w:lang w:val="en-US"/>
        </w:rPr>
        <w:t>Representative image</w:t>
      </w:r>
      <w:r w:rsidRPr="005F40AB">
        <w:rPr>
          <w:rFonts w:ascii="Times New Roman" w:hAnsi="Times New Roman" w:cs="Times New Roman"/>
          <w:sz w:val="24"/>
          <w:szCs w:val="24"/>
          <w:lang w:val="en-US"/>
        </w:rPr>
        <w:t xml:space="preserve"> from western blot analysis from 4 independent donors are shown. GAPDH was used as loading control.</w:t>
      </w:r>
      <w:r w:rsidR="008C5F04" w:rsidRPr="00E43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0"/>
    <w:p w14:paraId="1A7DA2BD" w14:textId="122B2BAC" w:rsidR="004974B1" w:rsidRPr="00E43246" w:rsidRDefault="004974B1" w:rsidP="00C029B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974B1" w:rsidRPr="00E43246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EA82E6" w14:textId="77777777" w:rsidR="000D2341" w:rsidRDefault="000D2341">
      <w:pPr>
        <w:spacing w:after="0" w:line="240" w:lineRule="auto"/>
      </w:pPr>
      <w:r>
        <w:separator/>
      </w:r>
    </w:p>
  </w:endnote>
  <w:endnote w:type="continuationSeparator" w:id="0">
    <w:p w14:paraId="04F341BC" w14:textId="77777777" w:rsidR="000D2341" w:rsidRDefault="000D2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80286382"/>
      <w:docPartObj>
        <w:docPartGallery w:val="Page Numbers (Bottom of Page)"/>
        <w:docPartUnique/>
      </w:docPartObj>
    </w:sdtPr>
    <w:sdtEndPr/>
    <w:sdtContent>
      <w:p w14:paraId="58F391A3" w14:textId="788A0F80" w:rsidR="007B6341" w:rsidRDefault="004974B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40AB">
          <w:rPr>
            <w:noProof/>
          </w:rPr>
          <w:t>1</w:t>
        </w:r>
        <w:r>
          <w:fldChar w:fldCharType="end"/>
        </w:r>
      </w:p>
    </w:sdtContent>
  </w:sdt>
  <w:p w14:paraId="1326FC13" w14:textId="77777777" w:rsidR="007B6341" w:rsidRDefault="007B63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ACC8C7" w14:textId="77777777" w:rsidR="000D2341" w:rsidRDefault="000D2341">
      <w:pPr>
        <w:spacing w:after="0" w:line="240" w:lineRule="auto"/>
      </w:pPr>
      <w:r>
        <w:separator/>
      </w:r>
    </w:p>
  </w:footnote>
  <w:footnote w:type="continuationSeparator" w:id="0">
    <w:p w14:paraId="4F90CC57" w14:textId="77777777" w:rsidR="000D2341" w:rsidRDefault="000D23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4B1"/>
    <w:rsid w:val="000001E1"/>
    <w:rsid w:val="0000276F"/>
    <w:rsid w:val="00003DA3"/>
    <w:rsid w:val="00016F73"/>
    <w:rsid w:val="00037E0B"/>
    <w:rsid w:val="00040F5F"/>
    <w:rsid w:val="00041F7A"/>
    <w:rsid w:val="00043AF3"/>
    <w:rsid w:val="00073CC8"/>
    <w:rsid w:val="00090E2A"/>
    <w:rsid w:val="00095E0E"/>
    <w:rsid w:val="000A5706"/>
    <w:rsid w:val="000B2227"/>
    <w:rsid w:val="000D2341"/>
    <w:rsid w:val="000F5112"/>
    <w:rsid w:val="00111CD3"/>
    <w:rsid w:val="00124AB7"/>
    <w:rsid w:val="001342FB"/>
    <w:rsid w:val="001541A8"/>
    <w:rsid w:val="00195D59"/>
    <w:rsid w:val="001F4D46"/>
    <w:rsid w:val="001F6334"/>
    <w:rsid w:val="002022B7"/>
    <w:rsid w:val="002162EF"/>
    <w:rsid w:val="00217FF1"/>
    <w:rsid w:val="0022301E"/>
    <w:rsid w:val="00251E5C"/>
    <w:rsid w:val="00253356"/>
    <w:rsid w:val="00266749"/>
    <w:rsid w:val="002A5455"/>
    <w:rsid w:val="002C32CD"/>
    <w:rsid w:val="002C5C28"/>
    <w:rsid w:val="002E5C5C"/>
    <w:rsid w:val="002E7B7E"/>
    <w:rsid w:val="00310AA1"/>
    <w:rsid w:val="003778CF"/>
    <w:rsid w:val="00383A47"/>
    <w:rsid w:val="003A3F06"/>
    <w:rsid w:val="003B48A1"/>
    <w:rsid w:val="003F31F5"/>
    <w:rsid w:val="00410790"/>
    <w:rsid w:val="00414A0C"/>
    <w:rsid w:val="00416224"/>
    <w:rsid w:val="0042572D"/>
    <w:rsid w:val="004627E5"/>
    <w:rsid w:val="00476B67"/>
    <w:rsid w:val="00482DD8"/>
    <w:rsid w:val="004974B1"/>
    <w:rsid w:val="004B0105"/>
    <w:rsid w:val="004C200F"/>
    <w:rsid w:val="004D0D7D"/>
    <w:rsid w:val="004D1408"/>
    <w:rsid w:val="004E15A1"/>
    <w:rsid w:val="004F3943"/>
    <w:rsid w:val="004F518F"/>
    <w:rsid w:val="0050075D"/>
    <w:rsid w:val="0050328D"/>
    <w:rsid w:val="00523257"/>
    <w:rsid w:val="00525B0A"/>
    <w:rsid w:val="00527441"/>
    <w:rsid w:val="00536D46"/>
    <w:rsid w:val="0054114E"/>
    <w:rsid w:val="005659B0"/>
    <w:rsid w:val="00583AA6"/>
    <w:rsid w:val="005A0EB9"/>
    <w:rsid w:val="005F40AB"/>
    <w:rsid w:val="005F671A"/>
    <w:rsid w:val="00605B80"/>
    <w:rsid w:val="00616773"/>
    <w:rsid w:val="00637F6D"/>
    <w:rsid w:val="006647BA"/>
    <w:rsid w:val="0066680C"/>
    <w:rsid w:val="00667F07"/>
    <w:rsid w:val="00684575"/>
    <w:rsid w:val="00697186"/>
    <w:rsid w:val="006B07C4"/>
    <w:rsid w:val="006B44CB"/>
    <w:rsid w:val="006B7687"/>
    <w:rsid w:val="006C756E"/>
    <w:rsid w:val="006D03F8"/>
    <w:rsid w:val="006F38AD"/>
    <w:rsid w:val="006F4949"/>
    <w:rsid w:val="007076FB"/>
    <w:rsid w:val="00715196"/>
    <w:rsid w:val="00730704"/>
    <w:rsid w:val="00732F96"/>
    <w:rsid w:val="00750FC9"/>
    <w:rsid w:val="0075291B"/>
    <w:rsid w:val="00757EF1"/>
    <w:rsid w:val="0078766C"/>
    <w:rsid w:val="00792718"/>
    <w:rsid w:val="007960C4"/>
    <w:rsid w:val="00797143"/>
    <w:rsid w:val="007A32D0"/>
    <w:rsid w:val="007B5A59"/>
    <w:rsid w:val="007B6341"/>
    <w:rsid w:val="007C0E7C"/>
    <w:rsid w:val="007D6519"/>
    <w:rsid w:val="007E5C37"/>
    <w:rsid w:val="00812612"/>
    <w:rsid w:val="00813AE4"/>
    <w:rsid w:val="00820347"/>
    <w:rsid w:val="0086098C"/>
    <w:rsid w:val="008665C6"/>
    <w:rsid w:val="0087145B"/>
    <w:rsid w:val="00894E84"/>
    <w:rsid w:val="008A36A6"/>
    <w:rsid w:val="008C0A54"/>
    <w:rsid w:val="008C27F2"/>
    <w:rsid w:val="008C5F04"/>
    <w:rsid w:val="008D18D3"/>
    <w:rsid w:val="009159C3"/>
    <w:rsid w:val="00916F28"/>
    <w:rsid w:val="00942ED0"/>
    <w:rsid w:val="00945FEC"/>
    <w:rsid w:val="00993C93"/>
    <w:rsid w:val="009A08E5"/>
    <w:rsid w:val="009B57C0"/>
    <w:rsid w:val="009B7BF5"/>
    <w:rsid w:val="009C1705"/>
    <w:rsid w:val="009D650B"/>
    <w:rsid w:val="009E493C"/>
    <w:rsid w:val="009F145A"/>
    <w:rsid w:val="009F2274"/>
    <w:rsid w:val="00A04416"/>
    <w:rsid w:val="00A137AF"/>
    <w:rsid w:val="00A31D92"/>
    <w:rsid w:val="00A67CA1"/>
    <w:rsid w:val="00A759A3"/>
    <w:rsid w:val="00A84206"/>
    <w:rsid w:val="00A84EB3"/>
    <w:rsid w:val="00AA0E99"/>
    <w:rsid w:val="00AB3D32"/>
    <w:rsid w:val="00AB54FC"/>
    <w:rsid w:val="00AD0835"/>
    <w:rsid w:val="00AD5731"/>
    <w:rsid w:val="00AE05A8"/>
    <w:rsid w:val="00B019B7"/>
    <w:rsid w:val="00B209AF"/>
    <w:rsid w:val="00B33972"/>
    <w:rsid w:val="00B62D68"/>
    <w:rsid w:val="00B71AB8"/>
    <w:rsid w:val="00BB0713"/>
    <w:rsid w:val="00BB1A92"/>
    <w:rsid w:val="00BB5E52"/>
    <w:rsid w:val="00BC0C5A"/>
    <w:rsid w:val="00C029BB"/>
    <w:rsid w:val="00C44F78"/>
    <w:rsid w:val="00C45AF7"/>
    <w:rsid w:val="00C47115"/>
    <w:rsid w:val="00C50AFF"/>
    <w:rsid w:val="00C80E79"/>
    <w:rsid w:val="00C833F9"/>
    <w:rsid w:val="00C93DE5"/>
    <w:rsid w:val="00CA4FD5"/>
    <w:rsid w:val="00CA7EF6"/>
    <w:rsid w:val="00CB4637"/>
    <w:rsid w:val="00CD2944"/>
    <w:rsid w:val="00CD56E7"/>
    <w:rsid w:val="00D054C5"/>
    <w:rsid w:val="00D11A90"/>
    <w:rsid w:val="00D25B26"/>
    <w:rsid w:val="00D34158"/>
    <w:rsid w:val="00D55788"/>
    <w:rsid w:val="00D55EFC"/>
    <w:rsid w:val="00D86A40"/>
    <w:rsid w:val="00D96D4F"/>
    <w:rsid w:val="00DB38C4"/>
    <w:rsid w:val="00DC61AF"/>
    <w:rsid w:val="00DE43DC"/>
    <w:rsid w:val="00DF5ED0"/>
    <w:rsid w:val="00E061F3"/>
    <w:rsid w:val="00E064BE"/>
    <w:rsid w:val="00E1709D"/>
    <w:rsid w:val="00E23BCD"/>
    <w:rsid w:val="00E31BA6"/>
    <w:rsid w:val="00E353BF"/>
    <w:rsid w:val="00E43246"/>
    <w:rsid w:val="00E5107D"/>
    <w:rsid w:val="00EB25F3"/>
    <w:rsid w:val="00EB2996"/>
    <w:rsid w:val="00EF06C7"/>
    <w:rsid w:val="00F1166E"/>
    <w:rsid w:val="00F23593"/>
    <w:rsid w:val="00F765D6"/>
    <w:rsid w:val="00F77AF7"/>
    <w:rsid w:val="00F8434F"/>
    <w:rsid w:val="00F903F4"/>
    <w:rsid w:val="00F96353"/>
    <w:rsid w:val="00FA2364"/>
    <w:rsid w:val="00FA4D8B"/>
    <w:rsid w:val="00FA5153"/>
    <w:rsid w:val="00FA5BDE"/>
    <w:rsid w:val="00FC5BD3"/>
    <w:rsid w:val="00FD3C22"/>
    <w:rsid w:val="00FD6B16"/>
    <w:rsid w:val="00FE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D349D"/>
  <w15:chartTrackingRefBased/>
  <w15:docId w15:val="{FD603F45-CBF3-495D-85D0-309A8B6C7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74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4B1"/>
  </w:style>
  <w:style w:type="table" w:styleId="GridTable3">
    <w:name w:val="Grid Table 3"/>
    <w:basedOn w:val="TableNormal"/>
    <w:uiPriority w:val="48"/>
    <w:rsid w:val="0079714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00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7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7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7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75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55E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357</Words>
  <Characters>7740</Characters>
  <Application>Microsoft Office Word</Application>
  <DocSecurity>0</DocSecurity>
  <Lines>64</Lines>
  <Paragraphs>1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dszergazda</dc:creator>
  <cp:keywords/>
  <dc:description/>
  <cp:lastModifiedBy>Yamuna R.</cp:lastModifiedBy>
  <cp:revision>5</cp:revision>
  <dcterms:created xsi:type="dcterms:W3CDTF">2023-08-30T12:48:00Z</dcterms:created>
  <dcterms:modified xsi:type="dcterms:W3CDTF">2023-09-23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2"&gt;&lt;session id="RXjrWvOv"/&gt;&lt;style id="" hasBibliography="0" bibliographyStyleHasBeenSet="0"/&gt;&lt;prefs/&gt;&lt;/data&gt;</vt:lpwstr>
  </property>
</Properties>
</file>